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E4686" w14:textId="74548E90" w:rsidR="007B7D10" w:rsidRPr="004B2378" w:rsidRDefault="007B7D10" w:rsidP="007B7D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23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31DC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Table. Colony forming units (CFU) and optical density (OD) of wild-type cells in the presence and absence of NH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proofErr w:type="spellStart"/>
      <w:r w:rsidRPr="004B2378">
        <w:rPr>
          <w:rFonts w:ascii="Times New Roman" w:hAnsi="Times New Roman" w:cs="Times New Roman"/>
          <w:b/>
          <w:bCs/>
          <w:sz w:val="24"/>
          <w:szCs w:val="24"/>
        </w:rPr>
        <w:t>KCl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316"/>
        <w:gridCol w:w="1174"/>
        <w:gridCol w:w="1316"/>
        <w:gridCol w:w="1174"/>
        <w:gridCol w:w="1316"/>
        <w:gridCol w:w="1173"/>
      </w:tblGrid>
      <w:tr w:rsidR="007B7D10" w14:paraId="2A90BBAC" w14:textId="77777777" w:rsidTr="0069578F">
        <w:tc>
          <w:tcPr>
            <w:tcW w:w="1183" w:type="dxa"/>
          </w:tcPr>
          <w:p w14:paraId="6C742D29" w14:textId="77777777" w:rsidR="007B7D10" w:rsidRPr="004B2378" w:rsidRDefault="007B7D10" w:rsidP="006957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2490" w:type="dxa"/>
            <w:gridSpan w:val="2"/>
          </w:tcPr>
          <w:p w14:paraId="3FF57DB9" w14:textId="77777777" w:rsidR="007B7D10" w:rsidRPr="004B2378" w:rsidRDefault="007B7D10" w:rsidP="006957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medium</w:t>
            </w:r>
          </w:p>
        </w:tc>
        <w:tc>
          <w:tcPr>
            <w:tcW w:w="2490" w:type="dxa"/>
            <w:gridSpan w:val="2"/>
          </w:tcPr>
          <w:p w14:paraId="47E4F78D" w14:textId="77777777" w:rsidR="007B7D10" w:rsidRPr="004B2378" w:rsidRDefault="007B7D10" w:rsidP="006957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NH</w:t>
            </w: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  <w:p w14:paraId="35F9B1CB" w14:textId="77777777" w:rsidR="007B7D10" w:rsidRPr="004B2378" w:rsidRDefault="007B7D10" w:rsidP="006957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 10 mM KCl</w:t>
            </w:r>
          </w:p>
        </w:tc>
        <w:tc>
          <w:tcPr>
            <w:tcW w:w="2489" w:type="dxa"/>
            <w:gridSpan w:val="2"/>
          </w:tcPr>
          <w:p w14:paraId="47267CDB" w14:textId="77777777" w:rsidR="007B7D10" w:rsidRPr="004B2378" w:rsidRDefault="007B7D10" w:rsidP="006957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NH</w:t>
            </w: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7B7D10" w14:paraId="5D922D6B" w14:textId="77777777" w:rsidTr="0069578F">
        <w:tc>
          <w:tcPr>
            <w:tcW w:w="1183" w:type="dxa"/>
          </w:tcPr>
          <w:p w14:paraId="0D7C6E5C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79A26DB9" w14:textId="77777777" w:rsidR="007B7D10" w:rsidRPr="004B2378" w:rsidRDefault="007B7D10" w:rsidP="006957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</w:p>
        </w:tc>
        <w:tc>
          <w:tcPr>
            <w:tcW w:w="1174" w:type="dxa"/>
          </w:tcPr>
          <w:p w14:paraId="67585C26" w14:textId="77777777" w:rsidR="007B7D10" w:rsidRPr="004B2378" w:rsidRDefault="007B7D10" w:rsidP="006957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1316" w:type="dxa"/>
          </w:tcPr>
          <w:p w14:paraId="43D40714" w14:textId="77777777" w:rsidR="007B7D10" w:rsidRPr="004B2378" w:rsidRDefault="007B7D10" w:rsidP="006957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</w:p>
        </w:tc>
        <w:tc>
          <w:tcPr>
            <w:tcW w:w="1174" w:type="dxa"/>
          </w:tcPr>
          <w:p w14:paraId="38206BF9" w14:textId="77777777" w:rsidR="007B7D10" w:rsidRPr="004B2378" w:rsidRDefault="007B7D10" w:rsidP="006957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1316" w:type="dxa"/>
          </w:tcPr>
          <w:p w14:paraId="4EDB03E7" w14:textId="77777777" w:rsidR="007B7D10" w:rsidRPr="004B2378" w:rsidRDefault="007B7D10" w:rsidP="006957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</w:p>
        </w:tc>
        <w:tc>
          <w:tcPr>
            <w:tcW w:w="1169" w:type="dxa"/>
          </w:tcPr>
          <w:p w14:paraId="43318398" w14:textId="77777777" w:rsidR="007B7D10" w:rsidRPr="004B2378" w:rsidRDefault="007B7D10" w:rsidP="006957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</w:tr>
      <w:tr w:rsidR="007B7D10" w14:paraId="744886D7" w14:textId="77777777" w:rsidTr="0069578F">
        <w:tc>
          <w:tcPr>
            <w:tcW w:w="1183" w:type="dxa"/>
          </w:tcPr>
          <w:p w14:paraId="4BE53B7C" w14:textId="77777777" w:rsidR="007B7D10" w:rsidRDefault="007B7D10" w:rsidP="00695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6" w:type="dxa"/>
          </w:tcPr>
          <w:p w14:paraId="3427E72E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040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74" w:type="dxa"/>
          </w:tcPr>
          <w:p w14:paraId="79DC8F19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316" w:type="dxa"/>
          </w:tcPr>
          <w:p w14:paraId="1D6AA58D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1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040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74" w:type="dxa"/>
          </w:tcPr>
          <w:p w14:paraId="1F5DC241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316" w:type="dxa"/>
          </w:tcPr>
          <w:p w14:paraId="6AF1FBA5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69" w:type="dxa"/>
          </w:tcPr>
          <w:p w14:paraId="604FE672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7B7D10" w14:paraId="3D09F6FC" w14:textId="77777777" w:rsidTr="0069578F">
        <w:tc>
          <w:tcPr>
            <w:tcW w:w="1183" w:type="dxa"/>
          </w:tcPr>
          <w:p w14:paraId="1D69E7BC" w14:textId="77777777" w:rsidR="007B7D10" w:rsidRDefault="007B7D10" w:rsidP="00695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6" w:type="dxa"/>
          </w:tcPr>
          <w:p w14:paraId="02EBD411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4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74" w:type="dxa"/>
          </w:tcPr>
          <w:p w14:paraId="2C334F91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316" w:type="dxa"/>
          </w:tcPr>
          <w:p w14:paraId="47803AC7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74" w:type="dxa"/>
          </w:tcPr>
          <w:p w14:paraId="1D5BD19E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16" w:type="dxa"/>
          </w:tcPr>
          <w:p w14:paraId="66854E66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69" w:type="dxa"/>
          </w:tcPr>
          <w:p w14:paraId="231D7B25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7B7D10" w14:paraId="61A34AC1" w14:textId="77777777" w:rsidTr="0069578F">
        <w:tc>
          <w:tcPr>
            <w:tcW w:w="1183" w:type="dxa"/>
          </w:tcPr>
          <w:p w14:paraId="4254F265" w14:textId="77777777" w:rsidR="007B7D10" w:rsidRDefault="007B7D10" w:rsidP="00695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16" w:type="dxa"/>
          </w:tcPr>
          <w:p w14:paraId="4FE3E628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4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74" w:type="dxa"/>
          </w:tcPr>
          <w:p w14:paraId="750161B9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316" w:type="dxa"/>
          </w:tcPr>
          <w:p w14:paraId="510EE433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74" w:type="dxa"/>
          </w:tcPr>
          <w:p w14:paraId="43556B3E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316" w:type="dxa"/>
          </w:tcPr>
          <w:p w14:paraId="3F0006E2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69" w:type="dxa"/>
          </w:tcPr>
          <w:p w14:paraId="7F14F260" w14:textId="77777777" w:rsidR="007B7D10" w:rsidRDefault="007B7D10" w:rsidP="00695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</w:tbl>
    <w:p w14:paraId="5077ADF2" w14:textId="556F8212" w:rsidR="007B7D10" w:rsidRPr="00CB510D" w:rsidRDefault="007B7D10" w:rsidP="007B7D1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F053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Wild</w:t>
      </w:r>
      <w:proofErr w:type="spellEnd"/>
      <w:r>
        <w:rPr>
          <w:rFonts w:ascii="Times New Roman" w:hAnsi="Times New Roman" w:cs="Times New Roman"/>
          <w:sz w:val="24"/>
          <w:szCs w:val="24"/>
        </w:rPr>
        <w:t>-type cells</w:t>
      </w:r>
      <w:r w:rsidRPr="00CB510D">
        <w:rPr>
          <w:rFonts w:ascii="Times New Roman" w:hAnsi="Times New Roman" w:cs="Times New Roman"/>
          <w:sz w:val="24"/>
          <w:szCs w:val="24"/>
        </w:rPr>
        <w:t xml:space="preserve"> adapted to </w:t>
      </w:r>
      <w:r>
        <w:rPr>
          <w:rFonts w:ascii="Times New Roman" w:hAnsi="Times New Roman" w:cs="Times New Roman"/>
          <w:sz w:val="24"/>
          <w:szCs w:val="24"/>
        </w:rPr>
        <w:t xml:space="preserve">growth in </w:t>
      </w:r>
      <w:r w:rsidRPr="00CB510D">
        <w:rPr>
          <w:rFonts w:ascii="Times New Roman" w:hAnsi="Times New Roman" w:cs="Times New Roman"/>
          <w:sz w:val="24"/>
          <w:szCs w:val="24"/>
        </w:rPr>
        <w:t>glucose</w:t>
      </w:r>
      <w:r>
        <w:rPr>
          <w:rFonts w:ascii="Times New Roman" w:hAnsi="Times New Roman" w:cs="Times New Roman"/>
          <w:sz w:val="24"/>
          <w:szCs w:val="24"/>
        </w:rPr>
        <w:t xml:space="preserve"> were thawed, washed, and incubated for </w:t>
      </w:r>
      <w:r w:rsidRPr="00CB510D">
        <w:rPr>
          <w:rFonts w:ascii="Times New Roman" w:hAnsi="Times New Roman" w:cs="Times New Roman"/>
          <w:sz w:val="24"/>
          <w:szCs w:val="24"/>
        </w:rPr>
        <w:t xml:space="preserve">the indicated time </w:t>
      </w:r>
      <w:r w:rsidR="00805DC7">
        <w:rPr>
          <w:rFonts w:ascii="Times New Roman" w:hAnsi="Times New Roman" w:cs="Times New Roman"/>
          <w:sz w:val="24"/>
          <w:szCs w:val="24"/>
        </w:rPr>
        <w:t>o</w:t>
      </w:r>
      <w:r w:rsidR="00805DC7">
        <w:rPr>
          <w:rFonts w:ascii="Times New Roman" w:hAnsi="Times New Roman" w:cs="Times New Roman"/>
          <w:sz w:val="24"/>
          <w:szCs w:val="24"/>
        </w:rPr>
        <w:t>n 2-3 agar plates (for CFU counting)</w:t>
      </w:r>
      <w:r w:rsidR="00805DC7">
        <w:rPr>
          <w:rFonts w:ascii="Times New Roman" w:hAnsi="Times New Roman" w:cs="Times New Roman"/>
          <w:sz w:val="24"/>
          <w:szCs w:val="24"/>
        </w:rPr>
        <w:t xml:space="preserve"> or </w:t>
      </w:r>
      <w:r w:rsidRPr="00CB510D">
        <w:rPr>
          <w:rFonts w:ascii="Times New Roman" w:hAnsi="Times New Roman" w:cs="Times New Roman"/>
          <w:sz w:val="24"/>
          <w:szCs w:val="24"/>
        </w:rPr>
        <w:t xml:space="preserve">in a shake flask </w:t>
      </w:r>
      <w:r w:rsidR="0041063D">
        <w:rPr>
          <w:rFonts w:ascii="Times New Roman" w:hAnsi="Times New Roman" w:cs="Times New Roman"/>
          <w:sz w:val="24"/>
          <w:szCs w:val="24"/>
        </w:rPr>
        <w:t xml:space="preserve">(for OD measurements) or </w:t>
      </w:r>
      <w:r>
        <w:rPr>
          <w:rFonts w:ascii="Times New Roman" w:hAnsi="Times New Roman" w:cs="Times New Roman"/>
          <w:sz w:val="24"/>
          <w:szCs w:val="24"/>
        </w:rPr>
        <w:t>containing</w:t>
      </w:r>
      <w:r w:rsidRPr="00CB510D">
        <w:rPr>
          <w:rFonts w:ascii="Times New Roman" w:hAnsi="Times New Roman" w:cs="Times New Roman"/>
          <w:sz w:val="24"/>
          <w:szCs w:val="24"/>
        </w:rPr>
        <w:t xml:space="preserve"> growth medium, depletion buffer without </w:t>
      </w:r>
      <w:r w:rsidRPr="0010403C">
        <w:rPr>
          <w:rFonts w:ascii="Times New Roman" w:hAnsi="Times New Roman" w:cs="Times New Roman"/>
          <w:sz w:val="24"/>
          <w:szCs w:val="24"/>
        </w:rPr>
        <w:t>NH</w:t>
      </w:r>
      <w:r w:rsidRPr="0010403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040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B510D">
        <w:rPr>
          <w:rFonts w:ascii="Times New Roman" w:hAnsi="Times New Roman" w:cs="Times New Roman"/>
          <w:sz w:val="24"/>
          <w:szCs w:val="24"/>
        </w:rPr>
        <w:t xml:space="preserve"> supplemented with 10 mM KCl, or depletion buffer without </w:t>
      </w:r>
      <w:r w:rsidRPr="0010403C">
        <w:rPr>
          <w:rFonts w:ascii="Times New Roman" w:hAnsi="Times New Roman" w:cs="Times New Roman"/>
          <w:sz w:val="24"/>
          <w:szCs w:val="24"/>
        </w:rPr>
        <w:t>NH</w:t>
      </w:r>
      <w:r w:rsidRPr="0010403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040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B510D">
        <w:rPr>
          <w:rFonts w:ascii="Times New Roman" w:hAnsi="Times New Roman" w:cs="Times New Roman"/>
          <w:sz w:val="24"/>
          <w:szCs w:val="24"/>
        </w:rPr>
        <w:t xml:space="preserve"> and without KCl.</w:t>
      </w:r>
      <w:r w:rsidR="004106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9763B4" w14:textId="77777777" w:rsidR="005F40B0" w:rsidRDefault="005F40B0"/>
    <w:sectPr w:rsidR="005F4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10"/>
    <w:rsid w:val="00031DC0"/>
    <w:rsid w:val="0041063D"/>
    <w:rsid w:val="005F40B0"/>
    <w:rsid w:val="007B7D10"/>
    <w:rsid w:val="0080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D6653"/>
  <w15:chartTrackingRefBased/>
  <w15:docId w15:val="{D65A6144-F6AB-454D-A0AA-E9002C426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0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6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ian Garcia, Raul (NIH/NHLBI) [E]</dc:creator>
  <cp:keywords/>
  <dc:description/>
  <cp:lastModifiedBy>Covian Garcia, Raul (NIH/NHLBI) [E]</cp:lastModifiedBy>
  <cp:revision>5</cp:revision>
  <dcterms:created xsi:type="dcterms:W3CDTF">2021-05-21T20:27:00Z</dcterms:created>
  <dcterms:modified xsi:type="dcterms:W3CDTF">2021-06-02T21:07:00Z</dcterms:modified>
</cp:coreProperties>
</file>